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71D10" w:rsidRDefault="00671D10" w:rsidP="00671D10">
      <w:pPr>
        <w:jc w:val="both"/>
        <w:rPr>
          <w:szCs w:val="22"/>
          <w:lang w:val="en-US"/>
        </w:rPr>
      </w:pPr>
      <w:r>
        <w:rPr>
          <w:szCs w:val="22"/>
          <w:lang w:val="en-US"/>
        </w:rPr>
        <w:t xml:space="preserve">S3 Table. Detailed overview of outcome variables mapped to </w:t>
      </w:r>
      <w:proofErr w:type="spellStart"/>
      <w:r>
        <w:rPr>
          <w:szCs w:val="22"/>
          <w:lang w:val="en-US"/>
        </w:rPr>
        <w:t>ICF’s</w:t>
      </w:r>
      <w:proofErr w:type="spellEnd"/>
      <w:r>
        <w:rPr>
          <w:szCs w:val="22"/>
          <w:lang w:val="en-US"/>
        </w:rPr>
        <w:t xml:space="preserve"> </w:t>
      </w:r>
      <w:r>
        <w:rPr>
          <w:i/>
          <w:iCs/>
          <w:szCs w:val="22"/>
          <w:lang w:val="en-US"/>
        </w:rPr>
        <w:t>Activities &amp; Participation</w:t>
      </w:r>
      <w:r>
        <w:rPr>
          <w:szCs w:val="22"/>
          <w:lang w:val="en-US"/>
        </w:rPr>
        <w:t>, stratified by patient- or clinician-reported.</w:t>
      </w:r>
    </w:p>
    <w:tbl>
      <w:tblPr>
        <w:tblW w:w="8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20"/>
        <w:gridCol w:w="2915"/>
        <w:gridCol w:w="278"/>
        <w:gridCol w:w="278"/>
        <w:gridCol w:w="194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</w:tblGrid>
      <w:tr w:rsidR="00671D10" w:rsidRPr="00725D32" w:rsidTr="00852908">
        <w:trPr>
          <w:trHeight w:val="760"/>
        </w:trPr>
        <w:tc>
          <w:tcPr>
            <w:tcW w:w="3645" w:type="dxa"/>
            <w:gridSpan w:val="3"/>
            <w:tcBorders>
              <w:top w:val="single" w:sz="8" w:space="0" w:color="auto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CF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egories</w:t>
            </w:r>
            <w:proofErr w:type="spellEnd"/>
          </w:p>
        </w:tc>
        <w:tc>
          <w:tcPr>
            <w:tcW w:w="750" w:type="dxa"/>
            <w:gridSpan w:val="3"/>
            <w:vMerge w:val="restart"/>
            <w:tcBorders>
              <w:top w:val="single" w:sz="8" w:space="0" w:color="auto"/>
              <w:left w:val="dashed" w:sz="8" w:space="0" w:color="auto"/>
              <w:bottom w:val="single" w:sz="8" w:space="0" w:color="000000"/>
              <w:right w:val="dashed" w:sz="8" w:space="0" w:color="000000"/>
            </w:tcBorders>
            <w:shd w:val="clear" w:color="auto" w:fill="auto"/>
            <w:hideMark/>
          </w:tcPr>
          <w:p w:rsidR="00671D10" w:rsidRPr="000A3378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Sum of </w:t>
            </w:r>
            <w:proofErr w:type="spellStart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QRs</w:t>
            </w:r>
            <w:proofErr w:type="spellEnd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CHOM</w:t>
            </w:r>
            <w:proofErr w:type="spellEnd"/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SS (n)</w:t>
            </w:r>
          </w:p>
        </w:tc>
        <w:tc>
          <w:tcPr>
            <w:tcW w:w="2780" w:type="dxa"/>
            <w:gridSpan w:val="10"/>
            <w:tcBorders>
              <w:top w:val="single" w:sz="8" w:space="0" w:color="auto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wedish National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uality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gistries</w:t>
            </w:r>
            <w:proofErr w:type="spellEnd"/>
          </w:p>
        </w:tc>
        <w:tc>
          <w:tcPr>
            <w:tcW w:w="1112" w:type="dxa"/>
            <w:gridSpan w:val="4"/>
            <w:tcBorders>
              <w:top w:val="single" w:sz="8" w:space="0" w:color="auto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CHOM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standard sets</w:t>
            </w:r>
          </w:p>
        </w:tc>
      </w:tr>
      <w:tr w:rsidR="00671D10" w:rsidRPr="00725D32" w:rsidTr="00852908">
        <w:trPr>
          <w:trHeight w:val="1520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2935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750" w:type="dxa"/>
            <w:gridSpan w:val="3"/>
            <w:vMerge/>
            <w:tcBorders>
              <w:top w:val="single" w:sz="8" w:space="0" w:color="auto"/>
              <w:left w:val="dashed" w:sz="8" w:space="0" w:color="auto"/>
              <w:bottom w:val="single" w:sz="8" w:space="0" w:color="000000"/>
              <w:right w:val="dashed" w:sz="8" w:space="0" w:color="000000"/>
            </w:tcBorders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EDCON</w:t>
            </w:r>
            <w:proofErr w:type="spellEnd"/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heter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blation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gistry</w:t>
            </w:r>
            <w:proofErr w:type="spellEnd"/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diac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rrest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gistry</w:t>
            </w:r>
            <w:proofErr w:type="spellEnd"/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edeHF</w:t>
            </w:r>
            <w:proofErr w:type="spellEnd"/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WEDEHEART</w:t>
            </w:r>
            <w:proofErr w:type="spellEnd"/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ronary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terial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rt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ilure</w:t>
            </w:r>
            <w:proofErr w:type="spellEnd"/>
          </w:p>
        </w:tc>
      </w:tr>
      <w:tr w:rsidR="00671D10" w:rsidRPr="00725D32" w:rsidTr="00852908">
        <w:trPr>
          <w:trHeight w:val="340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78" w:type="dxa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671D10" w:rsidRPr="00725D32" w:rsidTr="00852908">
        <w:trPr>
          <w:trHeight w:val="320"/>
        </w:trPr>
        <w:tc>
          <w:tcPr>
            <w:tcW w:w="3645" w:type="dxa"/>
            <w:gridSpan w:val="3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tivities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&amp; Particip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1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Learning and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pplying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nowledge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15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Acquir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skills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177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Mak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ecisions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2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eneral tasks and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mands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23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Carry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out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aily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routine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047E5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48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24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0A3378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andling stress and other psychological demand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ommunication 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33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Speaking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4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bility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1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Chang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basic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body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posi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1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Maintain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body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posi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2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Transferr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oneself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3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Lift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carry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objects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4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Fine hand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use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4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Hand and arm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use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5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Walking  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5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Mov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around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6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0A3378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ving around in different location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6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Mov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around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us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equipment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8529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7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Us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transportation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8529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7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riving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48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Riding animals for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transportation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5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lf-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e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51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Wash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oneself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52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Car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body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part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53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Toilet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54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Dressing  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55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Eating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56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rinking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57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Look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after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one’s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health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599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Self-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care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unspecified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6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mestic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fe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62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0A3378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cquisition of goods and services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4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63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Prepar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meals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8529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64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oing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housework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48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d7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nterpersonal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teractions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nd relationship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76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Family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relationship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77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Intimate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relationship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8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fe</w:t>
            </w:r>
            <w:proofErr w:type="spellEnd"/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rea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85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Remunerative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employment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87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Economic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self-sufficiency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9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0A3378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A337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ommunity, social and civic life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910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Community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life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71D10" w:rsidRPr="00725D32" w:rsidTr="00852908">
        <w:trPr>
          <w:trHeight w:val="320"/>
        </w:trPr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d920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Recreation</w:t>
            </w:r>
            <w:proofErr w:type="spellEnd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leisure</w:t>
            </w:r>
            <w:proofErr w:type="spellEnd"/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852908">
            <w:pPr>
              <w:tabs>
                <w:tab w:val="left" w:pos="269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671D10" w:rsidRPr="00725D32" w:rsidRDefault="00671D10" w:rsidP="00DE6A3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5D32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</w:tbl>
    <w:p w:rsidR="00671D10" w:rsidRDefault="00671D10" w:rsidP="00671D10">
      <w:pPr>
        <w:jc w:val="both"/>
        <w:rPr>
          <w:szCs w:val="22"/>
          <w:lang w:val="en-US"/>
        </w:rPr>
      </w:pPr>
      <w:r>
        <w:rPr>
          <w:szCs w:val="22"/>
          <w:lang w:val="en-US"/>
        </w:rPr>
        <w:t>C= clinician-reported, P= patient-reported</w:t>
      </w:r>
    </w:p>
    <w:p w:rsidR="00671D10" w:rsidRPr="000A3378" w:rsidRDefault="00671D10" w:rsidP="00671D10">
      <w:pPr>
        <w:rPr>
          <w:lang w:val="en-US"/>
        </w:rPr>
      </w:pPr>
    </w:p>
    <w:p w:rsidR="00ED64DD" w:rsidRPr="00671D10" w:rsidRDefault="00ED64DD">
      <w:pPr>
        <w:rPr>
          <w:lang w:val="en-US"/>
        </w:rPr>
      </w:pPr>
    </w:p>
    <w:sectPr w:rsidR="00ED64DD" w:rsidRPr="00671D10" w:rsidSect="00B7627D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D10"/>
    <w:rsid w:val="00007361"/>
    <w:rsid w:val="00031D47"/>
    <w:rsid w:val="00047E56"/>
    <w:rsid w:val="00053D66"/>
    <w:rsid w:val="00060D51"/>
    <w:rsid w:val="00162329"/>
    <w:rsid w:val="001B5B86"/>
    <w:rsid w:val="001C3603"/>
    <w:rsid w:val="0022629C"/>
    <w:rsid w:val="00241D0F"/>
    <w:rsid w:val="002733FF"/>
    <w:rsid w:val="00340374"/>
    <w:rsid w:val="00385731"/>
    <w:rsid w:val="00396B27"/>
    <w:rsid w:val="0049618A"/>
    <w:rsid w:val="004C3EF6"/>
    <w:rsid w:val="004E4C41"/>
    <w:rsid w:val="004E559D"/>
    <w:rsid w:val="005165EA"/>
    <w:rsid w:val="00547A47"/>
    <w:rsid w:val="00564938"/>
    <w:rsid w:val="00573F20"/>
    <w:rsid w:val="005A561F"/>
    <w:rsid w:val="005B2483"/>
    <w:rsid w:val="00600845"/>
    <w:rsid w:val="00616D8F"/>
    <w:rsid w:val="00652C47"/>
    <w:rsid w:val="00671D10"/>
    <w:rsid w:val="006D1E9C"/>
    <w:rsid w:val="006D6D3C"/>
    <w:rsid w:val="006E666C"/>
    <w:rsid w:val="006F21E5"/>
    <w:rsid w:val="00705EB7"/>
    <w:rsid w:val="00727847"/>
    <w:rsid w:val="007322FB"/>
    <w:rsid w:val="00750630"/>
    <w:rsid w:val="00762E66"/>
    <w:rsid w:val="007B0BAF"/>
    <w:rsid w:val="00852908"/>
    <w:rsid w:val="00861480"/>
    <w:rsid w:val="008D423F"/>
    <w:rsid w:val="00911263"/>
    <w:rsid w:val="009255A3"/>
    <w:rsid w:val="00966334"/>
    <w:rsid w:val="009B5DFD"/>
    <w:rsid w:val="009C2686"/>
    <w:rsid w:val="009C2AD7"/>
    <w:rsid w:val="009C35B7"/>
    <w:rsid w:val="009E2123"/>
    <w:rsid w:val="009E589D"/>
    <w:rsid w:val="00A137EC"/>
    <w:rsid w:val="00A22BA4"/>
    <w:rsid w:val="00A261A2"/>
    <w:rsid w:val="00A433BC"/>
    <w:rsid w:val="00A51D18"/>
    <w:rsid w:val="00A63F06"/>
    <w:rsid w:val="00A97293"/>
    <w:rsid w:val="00AE2B48"/>
    <w:rsid w:val="00AE68C9"/>
    <w:rsid w:val="00B00AD4"/>
    <w:rsid w:val="00B0788A"/>
    <w:rsid w:val="00B63800"/>
    <w:rsid w:val="00B933FE"/>
    <w:rsid w:val="00BE7C45"/>
    <w:rsid w:val="00C15C34"/>
    <w:rsid w:val="00C42F33"/>
    <w:rsid w:val="00C629F2"/>
    <w:rsid w:val="00C656C8"/>
    <w:rsid w:val="00C95DAE"/>
    <w:rsid w:val="00CB4A5A"/>
    <w:rsid w:val="00CF1AD3"/>
    <w:rsid w:val="00D0151A"/>
    <w:rsid w:val="00D10EF9"/>
    <w:rsid w:val="00D27736"/>
    <w:rsid w:val="00D32771"/>
    <w:rsid w:val="00D74CBF"/>
    <w:rsid w:val="00DE1DB2"/>
    <w:rsid w:val="00E1295E"/>
    <w:rsid w:val="00E1502B"/>
    <w:rsid w:val="00E566A0"/>
    <w:rsid w:val="00E61FAC"/>
    <w:rsid w:val="00E67A13"/>
    <w:rsid w:val="00E8543C"/>
    <w:rsid w:val="00EA40FA"/>
    <w:rsid w:val="00EA74B6"/>
    <w:rsid w:val="00EB47C8"/>
    <w:rsid w:val="00ED64DD"/>
    <w:rsid w:val="00F35BEE"/>
    <w:rsid w:val="00F5669C"/>
    <w:rsid w:val="00F81418"/>
    <w:rsid w:val="00FC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F651BE"/>
  <w15:chartTrackingRefBased/>
  <w15:docId w15:val="{45A49A7D-1275-CE48-A15E-40B160EEC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D10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7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0-08T08:49:00Z</dcterms:created>
  <dcterms:modified xsi:type="dcterms:W3CDTF">2020-10-08T08:50:00Z</dcterms:modified>
</cp:coreProperties>
</file>